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Responsedata"/>
          <w:b/>
          <w:b/>
          <w:sz w:val="28"/>
          <w:szCs w:val="28"/>
        </w:rPr>
      </w:pPr>
      <w:r>
        <w:rPr>
          <w:rStyle w:val="Responsedata"/>
          <w:b/>
          <w:sz w:val="28"/>
          <w:szCs w:val="28"/>
        </w:rPr>
        <w:t>Supporting Data S2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Responsedata"/>
          <w:b/>
        </w:rPr>
        <w:t>1. Primers and probes used for qChIP assay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Responsedata"/>
          <w:b/>
        </w:rPr>
        <w:t>Amplicon 1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Responsedata"/>
        </w:rPr>
        <w:t>Primer 1F</w:t>
      </w:r>
      <w:r>
        <w:rPr>
          <w:rStyle w:val="Boldblue"/>
        </w:rPr>
        <w:t>:</w:t>
      </w:r>
      <w:r>
        <w:rPr>
          <w:rStyle w:val="Responsedata"/>
        </w:rPr>
        <w:t xml:space="preserve"> AAGGTGTGCATAAGGGAAGCTGGT;</w:t>
      </w:r>
      <w:r>
        <w:rPr>
          <w:rStyle w:val="Boldblue"/>
        </w:rPr>
        <w:t xml:space="preserve">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Boldblue"/>
        </w:rPr>
        <w:t>Primer 1R:</w:t>
      </w:r>
      <w:r>
        <w:rPr>
          <w:rStyle w:val="Responsedata"/>
        </w:rPr>
        <w:t xml:space="preserve"> TGGATCTGGCAAAGTGTTTCCTGC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Responsedata"/>
        </w:rPr>
      </w:pPr>
      <w:r>
        <w:rPr>
          <w:rStyle w:val="Responsedata"/>
          <w:bCs/>
        </w:rPr>
        <w:t>Probe 1</w:t>
      </w:r>
      <w:r>
        <w:rPr>
          <w:rStyle w:val="Boldblue"/>
          <w:bCs/>
        </w:rPr>
        <w:t>:</w:t>
      </w:r>
      <w:r>
        <w:rPr>
          <w:rStyle w:val="Responsedata"/>
          <w:bCs/>
        </w:rPr>
        <w:t xml:space="preserve"> AGACAAGGCCTCGGTTACGATCACG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Responsedata"/>
          <w:b/>
        </w:rPr>
        <w:t>Amplicon 2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Boldblue"/>
        </w:rPr>
      </w:pPr>
      <w:r>
        <w:rPr>
          <w:rStyle w:val="Boldblue"/>
        </w:rPr>
        <w:t>Primer 2F:</w:t>
      </w:r>
      <w:r>
        <w:rPr>
          <w:rStyle w:val="Responsedata"/>
        </w:rPr>
        <w:t xml:space="preserve"> TCCCTCCAACTCTTCTCTGCCATT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Boldblue"/>
        </w:rPr>
        <w:t>Primer 2R:</w:t>
      </w:r>
      <w:r>
        <w:rPr>
          <w:rStyle w:val="Responsedata"/>
        </w:rPr>
        <w:t xml:space="preserve"> ATGCAACCACACAACACCTCATGC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Responsedata"/>
        </w:rPr>
      </w:pPr>
      <w:r>
        <w:rPr>
          <w:rStyle w:val="Responsedata"/>
          <w:bCs/>
        </w:rPr>
        <w:t>Probe2</w:t>
      </w:r>
      <w:r>
        <w:rPr>
          <w:rStyle w:val="Boldblue"/>
          <w:bCs/>
        </w:rPr>
        <w:t>:</w:t>
      </w:r>
      <w:r>
        <w:rPr>
          <w:rStyle w:val="Responsedata"/>
          <w:bCs/>
        </w:rPr>
        <w:t xml:space="preserve"> TGCATCCGGGTACTGGGCTTATTTCA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Responsedata"/>
          <w:b/>
        </w:rPr>
        <w:t>Amplicon 3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Boldblue"/>
        </w:rPr>
      </w:pPr>
      <w:r>
        <w:rPr>
          <w:rStyle w:val="Responsedata"/>
        </w:rPr>
        <w:t>Primer 3F</w:t>
      </w:r>
      <w:r>
        <w:rPr>
          <w:rStyle w:val="Boldblue"/>
        </w:rPr>
        <w:t>:</w:t>
      </w:r>
      <w:r>
        <w:rPr>
          <w:rStyle w:val="Responsedata"/>
        </w:rPr>
        <w:t xml:space="preserve"> AGATGGAAATGTCTCGGGTCAGCA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Boldblue"/>
        </w:rPr>
        <w:t>Primer 3R:</w:t>
      </w:r>
      <w:r>
        <w:rPr>
          <w:rStyle w:val="Responsedata"/>
        </w:rPr>
        <w:t xml:space="preserve"> AGGCCACAGCCACTGTTGTTAATG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Responsedata"/>
        </w:rPr>
      </w:pPr>
      <w:r>
        <w:rPr>
          <w:rStyle w:val="Responsedata"/>
          <w:bCs/>
        </w:rPr>
        <w:t>Probe3</w:t>
      </w:r>
      <w:r>
        <w:rPr>
          <w:rStyle w:val="Boldblue"/>
          <w:bCs/>
        </w:rPr>
        <w:t>:</w:t>
      </w:r>
      <w:r>
        <w:rPr>
          <w:rStyle w:val="Responsedata"/>
          <w:bCs/>
        </w:rPr>
        <w:t xml:space="preserve"> TGCTTTGTGTTCCAGATTGGGATGGG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Boldblue"/>
          <w:b/>
          <w:b/>
        </w:rPr>
      </w:pPr>
      <w:r>
        <w:rPr>
          <w:rStyle w:val="Responsedata"/>
          <w:b/>
        </w:rPr>
        <w:t>Amplicon 4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Boldblue"/>
        </w:rPr>
      </w:pPr>
      <w:r>
        <w:rPr>
          <w:rStyle w:val="Boldblue"/>
        </w:rPr>
        <w:t>Primer 4F:</w:t>
      </w:r>
      <w:r>
        <w:rPr>
          <w:rStyle w:val="Responsedata"/>
        </w:rPr>
        <w:t xml:space="preserve"> AACGAATCTGTTGGTCGCTCCTGA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Boldblue"/>
        </w:rPr>
        <w:t>Primer 4R:</w:t>
      </w:r>
      <w:r>
        <w:rPr>
          <w:rStyle w:val="Responsedata"/>
        </w:rPr>
        <w:t xml:space="preserve"> GCAGCCAAATCGCATTCTCACTCT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Responsedata"/>
        </w:rPr>
      </w:pPr>
      <w:r>
        <w:rPr>
          <w:rStyle w:val="Responsedata"/>
          <w:bCs/>
        </w:rPr>
        <w:t>Probe 4</w:t>
      </w:r>
      <w:r>
        <w:rPr>
          <w:rStyle w:val="Boldblue"/>
          <w:bCs/>
        </w:rPr>
        <w:t>:</w:t>
      </w:r>
      <w:r>
        <w:rPr>
          <w:rStyle w:val="Responsedata"/>
          <w:bCs/>
        </w:rPr>
        <w:t xml:space="preserve"> ACCAGCCTGTGTGGCTTCCGAAACAATA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Responsedata"/>
          <w:b/>
        </w:rPr>
        <w:t xml:space="preserve">2. Oligo probes used for EMSA 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/>
        <w:t xml:space="preserve">probe 1:  </w:t>
      </w:r>
      <w:r>
        <w:rPr>
          <w:smallCaps/>
        </w:rPr>
        <w:t>caaaagaaagcaga</w:t>
      </w:r>
      <w:r>
        <w:rPr>
          <w:smallCaps/>
          <w:color w:val="000000"/>
          <w:u w:val="single"/>
        </w:rPr>
        <w:t>aataaa</w:t>
      </w:r>
      <w:r>
        <w:rPr>
          <w:smallCaps/>
        </w:rPr>
        <w:t>aacctgta</w:t>
      </w:r>
    </w:p>
    <w:p>
      <w:pPr>
        <w:pStyle w:val="HTMLPreformatted"/>
        <w:tabs>
          <w:tab w:val="left" w:pos="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be 2: </w:t>
      </w:r>
      <w:r>
        <w:rPr>
          <w:rFonts w:cs="Times New Roman" w:ascii="Times New Roman" w:hAnsi="Times New Roman"/>
          <w:smallCaps/>
          <w:sz w:val="24"/>
          <w:szCs w:val="24"/>
        </w:rPr>
        <w:t>caatatctcct</w:t>
      </w:r>
      <w:r>
        <w:rPr>
          <w:rFonts w:cs="Times New Roman" w:ascii="Times New Roman" w:hAnsi="Times New Roman"/>
          <w:b/>
          <w:smallCaps/>
          <w:sz w:val="24"/>
          <w:szCs w:val="24"/>
        </w:rPr>
        <w:t>tttatg</w:t>
      </w:r>
      <w:r>
        <w:rPr>
          <w:rFonts w:cs="Times New Roman" w:ascii="Times New Roman" w:hAnsi="Times New Roman"/>
          <w:smallCaps/>
          <w:sz w:val="24"/>
          <w:szCs w:val="24"/>
        </w:rPr>
        <w:t>aattttccccctttt</w:t>
      </w:r>
    </w:p>
    <w:p>
      <w:pPr>
        <w:pStyle w:val="HTMLPreformatted"/>
        <w:tabs>
          <w:tab w:val="left" w:pos="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</w:rPr>
        <w:t xml:space="preserve">probe 3: </w:t>
      </w:r>
      <w:r>
        <w:rPr>
          <w:rFonts w:cs="Times New Roman" w:ascii="Times New Roman" w:hAnsi="Times New Roman"/>
          <w:smallCaps/>
          <w:sz w:val="24"/>
          <w:szCs w:val="24"/>
        </w:rPr>
        <w:t>ttaaaagtattttaaatt</w:t>
      </w:r>
      <w:r>
        <w:rPr>
          <w:rFonts w:cs="Times New Roman" w:ascii="Times New Roman" w:hAnsi="Times New Roman"/>
          <w:b/>
          <w:smallCaps/>
          <w:sz w:val="24"/>
          <w:szCs w:val="24"/>
        </w:rPr>
        <w:t>aataaa</w:t>
      </w:r>
      <w:r>
        <w:rPr>
          <w:rFonts w:cs="Times New Roman" w:ascii="Times New Roman" w:hAnsi="Times New Roman"/>
          <w:smallCaps/>
          <w:sz w:val="24"/>
          <w:szCs w:val="24"/>
        </w:rPr>
        <w:t>tattaa</w:t>
      </w:r>
      <w:r>
        <w:rPr>
          <w:rFonts w:cs="Times New Roman" w:ascii="Times New Roman" w:hAnsi="Times New Roman"/>
          <w:sz w:val="24"/>
          <w:szCs w:val="24"/>
        </w:rPr>
        <w:t>t</w:t>
      </w:r>
    </w:p>
    <w:p>
      <w:pPr>
        <w:pStyle w:val="HTMLPreformatted"/>
        <w:tabs>
          <w:tab w:val="left" w:pos="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be 4: </w:t>
      </w:r>
      <w:r>
        <w:rPr>
          <w:rFonts w:cs="Times New Roman" w:ascii="Times New Roman" w:hAnsi="Times New Roman"/>
          <w:smallCaps/>
          <w:sz w:val="24"/>
          <w:szCs w:val="24"/>
        </w:rPr>
        <w:t>cacaaaattcacacgtgaatttaattacac</w:t>
      </w:r>
    </w:p>
    <w:p>
      <w:pPr>
        <w:pStyle w:val="HTMLPreformatted"/>
        <w:tabs>
          <w:tab w:val="left" w:pos="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be 5: </w:t>
      </w:r>
      <w:r>
        <w:rPr>
          <w:rFonts w:cs="Times New Roman" w:ascii="Times New Roman" w:hAnsi="Times New Roman"/>
          <w:smallCaps/>
          <w:sz w:val="24"/>
          <w:szCs w:val="24"/>
        </w:rPr>
        <w:t>aagattctaaggggtgaaaaataacatcctccatttg</w:t>
      </w:r>
    </w:p>
    <w:p>
      <w:pPr>
        <w:pStyle w:val="HTMLPreformatted"/>
        <w:tabs>
          <w:tab w:val="left" w:pos="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</w:rPr>
        <w:t>probe 6: TGCTTT</w:t>
      </w:r>
      <w:r>
        <w:rPr>
          <w:rFonts w:cs="Times New Roman" w:ascii="Times New Roman" w:hAnsi="Times New Roman"/>
          <w:b/>
          <w:sz w:val="24"/>
          <w:szCs w:val="24"/>
        </w:rPr>
        <w:t>TTTATG</w:t>
      </w:r>
      <w:r>
        <w:rPr>
          <w:rFonts w:cs="Times New Roman" w:ascii="Times New Roman" w:hAnsi="Times New Roman"/>
          <w:sz w:val="24"/>
          <w:szCs w:val="24"/>
        </w:rPr>
        <w:t>GCTTCAATTATTGTCTAAT</w:t>
      </w:r>
      <w:r>
        <w:rPr>
          <w:rFonts w:cs="Times New Roman" w:ascii="Times New Roman" w:hAnsi="Times New Roman"/>
          <w:b/>
          <w:sz w:val="24"/>
          <w:szCs w:val="24"/>
        </w:rPr>
        <w:t>TTTATG</w:t>
      </w:r>
      <w:r>
        <w:rPr>
          <w:rFonts w:cs="Times New Roman" w:ascii="Times New Roman" w:hAnsi="Times New Roman"/>
          <w:sz w:val="24"/>
          <w:szCs w:val="24"/>
        </w:rPr>
        <w:t>TGA</w:t>
      </w:r>
    </w:p>
    <w:p>
      <w:pPr>
        <w:pStyle w:val="HTMLPreformatted"/>
        <w:tabs>
          <w:tab w:val="left" w:pos="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be 2 (mut1)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CAATATCTCCTT</w:t>
      </w:r>
      <w:r>
        <w:rPr>
          <w:rFonts w:eastAsia="SimSun;宋体" w:cs="Times New Roman" w:ascii="Times New Roman" w:hAnsi="Times New Roman"/>
          <w:sz w:val="24"/>
          <w:szCs w:val="24"/>
          <w:u w:val="single"/>
          <w:lang w:eastAsia="zh-CN"/>
        </w:rPr>
        <w:t>cc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A</w:t>
      </w:r>
      <w:r>
        <w:rPr>
          <w:rFonts w:eastAsia="SimSun;宋体" w:cs="Times New Roman" w:ascii="Times New Roman" w:hAnsi="Times New Roman"/>
          <w:sz w:val="24"/>
          <w:szCs w:val="24"/>
          <w:u w:val="single"/>
          <w:lang w:eastAsia="zh-CN"/>
        </w:rPr>
        <w:t>g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GAATTTTCCCCCTTTT </w:t>
      </w:r>
    </w:p>
    <w:p>
      <w:pPr>
        <w:pStyle w:val="HTMLPreformatted"/>
        <w:tabs>
          <w:tab w:val="left" w:pos="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</w:rPr>
        <w:t>probe 2 (mut2)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CAATATCTCCTT</w:t>
      </w:r>
      <w:r>
        <w:rPr>
          <w:rFonts w:eastAsia="SimSun;宋体" w:cs="Times New Roman" w:ascii="Times New Roman" w:hAnsi="Times New Roman"/>
          <w:sz w:val="24"/>
          <w:szCs w:val="24"/>
          <w:u w:val="single"/>
          <w:lang w:eastAsia="zh-CN"/>
        </w:rPr>
        <w:t>aa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A</w:t>
      </w:r>
      <w:r>
        <w:rPr>
          <w:rFonts w:eastAsia="SimSun;宋体" w:cs="Times New Roman" w:ascii="Times New Roman" w:hAnsi="Times New Roman"/>
          <w:sz w:val="24"/>
          <w:szCs w:val="24"/>
          <w:u w:val="single"/>
          <w:lang w:eastAsia="zh-CN"/>
        </w:rPr>
        <w:t>c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GAATTTTCCCCCTTTT</w:t>
      </w:r>
    </w:p>
    <w:p>
      <w:pPr>
        <w:pStyle w:val="HTMLPreformatted"/>
        <w:tabs>
          <w:tab w:val="left" w:pos="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240"/>
        <w:rPr>
          <w:rFonts w:ascii="Times New Roman" w:hAnsi="Times New Roman" w:eastAsia="SimSun;宋体" w:cs="Times New Roman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probe 6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(mut6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TGCTTTT</w:t>
      </w:r>
      <w:r>
        <w:rPr>
          <w:rFonts w:eastAsia="SimSun;宋体" w:cs="Times New Roman" w:ascii="Times New Roman" w:hAnsi="Times New Roman"/>
          <w:sz w:val="24"/>
          <w:szCs w:val="24"/>
          <w:u w:val="single"/>
          <w:lang w:eastAsia="zh-CN"/>
        </w:rPr>
        <w:t>cc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A</w:t>
      </w:r>
      <w:r>
        <w:rPr>
          <w:rFonts w:eastAsia="SimSun;宋体" w:cs="Times New Roman" w:ascii="Times New Roman" w:hAnsi="Times New Roman"/>
          <w:sz w:val="24"/>
          <w:szCs w:val="24"/>
          <w:u w:val="single"/>
          <w:lang w:eastAsia="zh-CN"/>
        </w:rPr>
        <w:t>g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GGCTTCAATTATTGTCTAATT</w:t>
      </w:r>
      <w:r>
        <w:rPr>
          <w:rFonts w:eastAsia="SimSun;宋体" w:cs="Times New Roman" w:ascii="Times New Roman" w:hAnsi="Times New Roman"/>
          <w:sz w:val="24"/>
          <w:szCs w:val="24"/>
          <w:u w:val="single"/>
          <w:lang w:eastAsia="zh-CN"/>
        </w:rPr>
        <w:t>aa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A</w:t>
      </w:r>
      <w:r>
        <w:rPr>
          <w:rFonts w:eastAsia="SimSun;宋体" w:cs="Times New Roman" w:ascii="Times New Roman" w:hAnsi="Times New Roman"/>
          <w:sz w:val="24"/>
          <w:szCs w:val="24"/>
          <w:u w:val="single"/>
          <w:lang w:eastAsia="zh-CN"/>
        </w:rPr>
        <w:t>c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>GTGA</w:t>
      </w:r>
    </w:p>
    <w:p>
      <w:pPr>
        <w:pStyle w:val="HTMLPreformatted"/>
        <w:tabs>
          <w:tab w:val="left" w:pos="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>3. Antibodies used for ChIP assays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/>
        <w:t>Control IgG (normal rabbit IgG, Santa Cruz Biotechnology, sc2027), anti-menin (Bethyl Lab, A300-105A), anti-H3K4M3 (abcam, ab8580), anti-H3K4M2 (abcam ab7766), anti-H3K4M1 (abcam, ab8895), anti-H3K9M3 (abcam, ab8898), anti-K9M2 (abcam, ab7312), anti-H3K9M1 (abcam, ab9045), anti H3K27M2 (abcam, ab24684), anti-H3K27M3 (abcam, ab6002), anti-H3K9Ace (abcam, ab4441), anti-H4K16Ace (abcam,ab1762), anti-SUZ12 (abcam, ab12201), Anti-EZH2 (Upstate, 07-400), anti-Cdx4 (Aviva System Biology, ARP32765-P100; ABGENT, AP6132a)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Responsedata"/>
          <w:b/>
          <w:b/>
        </w:rPr>
      </w:pPr>
      <w:r>
        <w:rPr>
          <w:b/>
        </w:rPr>
        <w:t xml:space="preserve">4. </w:t>
      </w:r>
      <w:r>
        <w:rPr>
          <w:rStyle w:val="Responsedata"/>
          <w:b/>
        </w:rPr>
        <w:t>Quantitative gene expression analysis using quantitative real time RT-PCR (qPCR)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>
          <w:rStyle w:val="Responsedata"/>
          <w:b/>
        </w:rPr>
        <w:t>qPCR 1 (Fig. S</w:t>
      </w:r>
      <w:r>
        <w:rPr/>
        <w:t>1B, Fig. 3C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2003"/>
        <w:gridCol w:w="1836"/>
        <w:gridCol w:w="1800"/>
        <w:gridCol w:w="1728"/>
      </w:tblGrid>
      <w:tr>
        <w:trPr/>
        <w:tc>
          <w:tcPr>
            <w:tcW w:w="1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>Gene</w:t>
            </w:r>
          </w:p>
        </w:tc>
        <w:tc>
          <w:tcPr>
            <w:tcW w:w="2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 xml:space="preserve">MGB TaqMan Probe </w:t>
            </w:r>
          </w:p>
        </w:tc>
        <w:tc>
          <w:tcPr>
            <w:tcW w:w="5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 xml:space="preserve">Average </w:t>
            </w:r>
            <w:r>
              <w:rPr>
                <w:rStyle w:val="Responsedata"/>
                <w:rFonts w:eastAsia="Symbol" w:cs="Symbol" w:ascii="Symbol" w:hAnsi="Symbol"/>
              </w:rPr>
              <w:t></w:t>
            </w:r>
            <w:r>
              <w:rPr>
                <w:rStyle w:val="Responsedata"/>
              </w:rPr>
              <w:t>C</w:t>
            </w:r>
            <w:r>
              <w:rPr>
                <w:rStyle w:val="Responsedata"/>
                <w:vertAlign w:val="subscript"/>
              </w:rPr>
              <w:t>T</w:t>
            </w:r>
            <w:r>
              <w:rPr>
                <w:rStyle w:val="Responsedata"/>
              </w:rPr>
              <w:t xml:space="preserve"> 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240"/>
              <w:rPr>
                <w:rStyle w:val="Responsedata"/>
              </w:rPr>
            </w:pPr>
            <w:r>
              <w:rPr/>
            </w:r>
          </w:p>
        </w:tc>
        <w:tc>
          <w:tcPr>
            <w:tcW w:w="2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240"/>
              <w:rPr>
                <w:rStyle w:val="Responsedata"/>
              </w:rPr>
            </w:pPr>
            <w:r>
              <w:rPr/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>
                <w:rStyle w:val="Responsedata"/>
              </w:rPr>
            </w:pPr>
            <w:r>
              <w:rPr>
                <w:i/>
              </w:rPr>
              <w:t>Men1</w:t>
            </w:r>
            <w:r>
              <w:rPr>
                <w:vertAlign w:val="superscript"/>
              </w:rPr>
              <w:t>l/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>
                <w:rStyle w:val="Responsedata"/>
              </w:rPr>
            </w:pPr>
            <w:r>
              <w:rPr>
                <w:i/>
              </w:rPr>
              <w:t>Men1</w:t>
            </w:r>
            <w:r>
              <w:rPr>
                <w:rFonts w:eastAsia="Symbol" w:cs="Symbol" w:ascii="Symbol" w:hAnsi="Symbol"/>
                <w:vertAlign w:val="superscript"/>
              </w:rPr>
              <w:t></w:t>
            </w:r>
            <w:r>
              <w:rPr>
                <w:vertAlign w:val="superscript"/>
              </w:rPr>
              <w:t>/</w:t>
            </w:r>
            <w:r>
              <w:rPr>
                <w:rFonts w:eastAsia="Symbol" w:cs="Symbol" w:ascii="Symbol" w:hAnsi="Symbol"/>
                <w:vertAlign w:val="superscript"/>
              </w:rPr>
              <w:t>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>AR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rStyle w:val="Responsedata"/>
                <w:i/>
              </w:rPr>
              <w:t>Men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484963_m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6.516</w:t>
            </w:r>
            <w:bookmarkStart w:id="0" w:name="OLE_LINK4"/>
            <w:bookmarkStart w:id="1" w:name="OLE_LINK3"/>
            <w:r>
              <w:rPr>
                <w:bCs/>
              </w:rPr>
              <w:t>±</w:t>
            </w:r>
            <w:bookmarkEnd w:id="0"/>
            <w:bookmarkEnd w:id="1"/>
            <w:r>
              <w:rPr/>
              <w:t>0.3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10.124±</w:t>
            </w:r>
            <w:r>
              <w:rPr/>
              <w:t>1.01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7.712±</w:t>
            </w:r>
            <w:r>
              <w:rPr/>
              <w:t>0.16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InternetLink"/>
                <w:i/>
                <w:i/>
              </w:rPr>
            </w:pPr>
            <w:r>
              <w:rPr>
                <w:rStyle w:val="Responsedata"/>
                <w:i/>
              </w:rPr>
              <w:t>Hoxa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InternetLink"/>
              </w:rPr>
            </w:pPr>
            <w:r>
              <w:rPr>
                <w:rStyle w:val="Responsedata"/>
              </w:rPr>
              <w:t>Mm00439359_m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bCs/>
              </w:rPr>
              <w:t>undetectab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undetectab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10.685±0.4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rStyle w:val="Responsedata"/>
                <w:i/>
              </w:rPr>
              <w:t>Hoxa5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439362_m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12.995±</w:t>
            </w:r>
            <w:r>
              <w:rPr/>
              <w:t>0.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14.23±</w:t>
            </w:r>
            <w:r>
              <w:rPr/>
              <w:t>0.21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  <w:bCs/>
              </w:rPr>
            </w:pPr>
            <w:r>
              <w:rPr>
                <w:bCs/>
              </w:rPr>
              <w:t>7.518±</w:t>
            </w:r>
            <w:r>
              <w:rPr/>
              <w:t>0.173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  <w:i/>
              </w:rPr>
              <w:t>Hoxa7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657963_m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9.893±</w:t>
            </w:r>
            <w:r>
              <w:rPr/>
              <w:t>0.0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11.985±</w:t>
            </w:r>
            <w:r>
              <w:rPr/>
              <w:t>0.49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5.31±</w:t>
            </w:r>
            <w:r>
              <w:rPr/>
              <w:t>0.389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  <w:i/>
                <w:i/>
              </w:rPr>
            </w:pPr>
            <w:r>
              <w:rPr>
                <w:rStyle w:val="Responsedata"/>
                <w:i/>
              </w:rPr>
              <w:t>Hoxa9</w:t>
            </w:r>
            <w:r>
              <w:rPr>
                <w:rStyle w:val="Responsedata"/>
              </w:rPr>
              <w:t xml:space="preserve"> 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1332950_g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11.671±</w:t>
            </w:r>
            <w:r>
              <w:rPr/>
              <w:t>0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13.664±</w:t>
            </w:r>
            <w:r>
              <w:rPr/>
              <w:t>0.23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6.304±</w:t>
            </w:r>
            <w:r>
              <w:rPr/>
              <w:t>0.118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  <w:i/>
                <w:i/>
              </w:rPr>
            </w:pPr>
            <w:r>
              <w:rPr>
                <w:rStyle w:val="Responsedata"/>
                <w:i/>
              </w:rPr>
              <w:t>Hoxa10</w:t>
            </w:r>
            <w:r>
              <w:rPr>
                <w:rStyle w:val="Responsedata"/>
              </w:rPr>
              <w:t xml:space="preserve"> 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433966_m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13.585±</w:t>
            </w:r>
            <w:r>
              <w:rPr/>
              <w:t>0.2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15.201±</w:t>
            </w:r>
            <w:r>
              <w:rPr/>
              <w:t>0.11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6.863±</w:t>
            </w:r>
            <w:r>
              <w:rPr/>
              <w:t>0.038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  <w:i/>
                <w:i/>
              </w:rPr>
            </w:pPr>
            <w:r>
              <w:rPr>
                <w:rStyle w:val="Responsedata"/>
                <w:i/>
              </w:rPr>
              <w:t>Hoxa13</w:t>
            </w:r>
            <w:r>
              <w:rPr>
                <w:rStyle w:val="Responsedata"/>
              </w:rPr>
              <w:t xml:space="preserve"> 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433966_m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bCs/>
              </w:rPr>
              <w:t>undetectab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undetectab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bCs/>
              </w:rPr>
            </w:pPr>
            <w:r>
              <w:rPr>
                <w:bCs/>
              </w:rPr>
              <w:t>18.022±</w:t>
            </w:r>
            <w:r>
              <w:rPr/>
              <w:t>0.986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>
          <w:rStyle w:val="Responsedata"/>
          <w:b/>
          <w:b/>
        </w:rPr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rPr/>
      </w:pPr>
      <w:r>
        <w:rPr/>
        <w:t>qPCR 2 (Fig. 4A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2003"/>
        <w:gridCol w:w="1836"/>
        <w:gridCol w:w="1800"/>
        <w:gridCol w:w="1728"/>
      </w:tblGrid>
      <w:tr>
        <w:trPr/>
        <w:tc>
          <w:tcPr>
            <w:tcW w:w="1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>Gene</w:t>
            </w:r>
          </w:p>
        </w:tc>
        <w:tc>
          <w:tcPr>
            <w:tcW w:w="2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>MGB TaqMan Probe</w:t>
            </w:r>
          </w:p>
        </w:tc>
        <w:tc>
          <w:tcPr>
            <w:tcW w:w="5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 xml:space="preserve">Average </w:t>
            </w:r>
            <w:r>
              <w:rPr>
                <w:rStyle w:val="Responsedata"/>
                <w:rFonts w:eastAsia="Symbol" w:cs="Symbol" w:ascii="Symbol" w:hAnsi="Symbol"/>
              </w:rPr>
              <w:t></w:t>
            </w:r>
            <w:r>
              <w:rPr>
                <w:rStyle w:val="Responsedata"/>
              </w:rPr>
              <w:t>C</w:t>
            </w:r>
            <w:r>
              <w:rPr>
                <w:rStyle w:val="Responsedata"/>
                <w:vertAlign w:val="subscript"/>
              </w:rPr>
              <w:t>T</w:t>
            </w:r>
            <w:r>
              <w:rPr>
                <w:rStyle w:val="Responsedata"/>
              </w:rPr>
              <w:t xml:space="preserve"> 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240"/>
              <w:rPr>
                <w:rStyle w:val="Responsedata"/>
              </w:rPr>
            </w:pPr>
            <w:r>
              <w:rPr/>
            </w:r>
          </w:p>
        </w:tc>
        <w:tc>
          <w:tcPr>
            <w:tcW w:w="2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240"/>
              <w:rPr>
                <w:rStyle w:val="Responsedata"/>
              </w:rPr>
            </w:pPr>
            <w:r>
              <w:rPr/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>A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>AR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>MEF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rStyle w:val="Responsedata"/>
                <w:i/>
              </w:rPr>
              <w:t>Men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484963_m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7.885±</w:t>
            </w:r>
            <w:r>
              <w:rPr/>
              <w:t>0.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/>
              <w:t>8.704</w:t>
            </w:r>
            <w:r>
              <w:rPr>
                <w:bCs/>
              </w:rPr>
              <w:t>±</w:t>
            </w:r>
            <w:r>
              <w:rPr/>
              <w:t>0.08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7.712±</w:t>
            </w:r>
            <w:r>
              <w:rPr/>
              <w:t>0.16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rStyle w:val="Responsedata"/>
                <w:i/>
              </w:rPr>
              <w:t>MLL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1179213_g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bCs/>
              </w:rPr>
              <w:t>8.572±</w:t>
            </w:r>
            <w:r>
              <w:rPr/>
              <w:t xml:space="preserve"> </w:t>
            </w:r>
            <w:r>
              <w:rPr>
                <w:rStyle w:val="Responsedata"/>
              </w:rPr>
              <w:t>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8.431</w:t>
            </w:r>
            <w:r>
              <w:rPr>
                <w:bCs/>
              </w:rPr>
              <w:t>±</w:t>
            </w:r>
            <w:r>
              <w:rPr>
                <w:rStyle w:val="Responsedata"/>
              </w:rPr>
              <w:t>0.05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9.07</w:t>
            </w:r>
            <w:r>
              <w:rPr>
                <w:bCs/>
              </w:rPr>
              <w:t>±</w:t>
            </w:r>
            <w:r>
              <w:rPr>
                <w:rStyle w:val="Responsedata"/>
              </w:rPr>
              <w:t>0.118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  <w:i/>
              </w:rPr>
              <w:t>Cdx4</w:t>
            </w:r>
            <w:r>
              <w:rPr>
                <w:rStyle w:val="Responsedata"/>
              </w:rPr>
              <w:t xml:space="preserve"> 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432452_m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17.838</w:t>
            </w:r>
            <w:r>
              <w:rPr>
                <w:bCs/>
              </w:rPr>
              <w:t>±</w:t>
            </w:r>
            <w:r>
              <w:rPr>
                <w:rStyle w:val="Responsedata"/>
              </w:rPr>
              <w:t>0.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21.525</w:t>
            </w:r>
            <w:r>
              <w:rPr>
                <w:bCs/>
              </w:rPr>
              <w:t>±</w:t>
            </w:r>
            <w:r>
              <w:rPr>
                <w:rStyle w:val="Responsedata"/>
              </w:rPr>
              <w:t>0.0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undetectable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  <w:i/>
              </w:rPr>
              <w:t>Hoxa9</w:t>
            </w:r>
            <w:r>
              <w:rPr>
                <w:rStyle w:val="Responsedata"/>
              </w:rPr>
              <w:t xml:space="preserve"> 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1332950_g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10.284±</w:t>
            </w:r>
            <w:r>
              <w:rPr/>
              <w:t>0.1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3.723±0.26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  <w:bCs/>
              </w:rPr>
            </w:pPr>
            <w:r>
              <w:rPr>
                <w:bCs/>
              </w:rPr>
              <w:t>11.448±0.043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before="0" w:after="240"/>
        <w:rPr>
          <w:rStyle w:val="Responsedata"/>
          <w:bCs/>
        </w:rPr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rStyle w:val="Responsedata"/>
          <w:b/>
        </w:rPr>
        <w:t xml:space="preserve">qPCR </w:t>
      </w:r>
      <w:r>
        <w:rPr/>
        <w:t>3 (Fig. 4B, 4C)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2003"/>
        <w:gridCol w:w="1428"/>
        <w:gridCol w:w="1428"/>
        <w:gridCol w:w="1548"/>
        <w:gridCol w:w="1482"/>
      </w:tblGrid>
      <w:tr>
        <w:trPr/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Gene</w:t>
            </w:r>
          </w:p>
        </w:tc>
        <w:tc>
          <w:tcPr>
            <w:tcW w:w="2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GB TaqMan Probe</w:t>
            </w:r>
          </w:p>
        </w:tc>
        <w:tc>
          <w:tcPr>
            <w:tcW w:w="58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 xml:space="preserve">Average </w:t>
            </w:r>
            <w:r>
              <w:rPr>
                <w:rStyle w:val="Responsedata"/>
                <w:rFonts w:eastAsia="Symbol" w:cs="Symbol" w:ascii="Symbol" w:hAnsi="Symbol"/>
              </w:rPr>
              <w:t></w:t>
            </w:r>
            <w:r>
              <w:rPr>
                <w:rStyle w:val="Responsedata"/>
              </w:rPr>
              <w:t>C</w:t>
            </w:r>
            <w:r>
              <w:rPr>
                <w:rStyle w:val="Responsedata"/>
                <w:vertAlign w:val="subscript"/>
              </w:rPr>
              <w:t>T</w:t>
            </w:r>
            <w:r>
              <w:rPr>
                <w:rStyle w:val="Responsedata"/>
              </w:rPr>
              <w:t xml:space="preserve"> 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240"/>
              <w:rPr>
                <w:rStyle w:val="Responsedata"/>
              </w:rPr>
            </w:pPr>
            <w:r>
              <w:rPr/>
            </w:r>
          </w:p>
        </w:tc>
        <w:tc>
          <w:tcPr>
            <w:tcW w:w="2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240"/>
              <w:rPr>
                <w:rStyle w:val="Responsedata"/>
              </w:rPr>
            </w:pPr>
            <w:r>
              <w:rPr/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>
                <w:rStyle w:val="Responsedata"/>
              </w:rPr>
            </w:pPr>
            <w:r>
              <w:rPr/>
              <w:t>AT1+GFP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>AT1+Cdx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>AR1+GFP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jc w:val="center"/>
              <w:rPr/>
            </w:pPr>
            <w:r>
              <w:rPr>
                <w:rStyle w:val="Responsedata"/>
              </w:rPr>
              <w:t>AR1+Cdx4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rStyle w:val="Responsedata"/>
                <w:i/>
              </w:rPr>
              <w:t>Men1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484963_m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9.936±</w:t>
            </w:r>
            <w:r>
              <w:rPr/>
              <w:t>0.5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9.825±</w:t>
            </w:r>
            <w:r>
              <w:rPr/>
              <w:t>0.90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9.954±</w:t>
            </w:r>
            <w:r>
              <w:rPr/>
              <w:t>0.8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9.676±</w:t>
            </w:r>
            <w:r>
              <w:rPr/>
              <w:t>0.394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  <w:i/>
              </w:rPr>
              <w:t>Cdx4</w:t>
            </w:r>
            <w:r>
              <w:rPr>
                <w:rStyle w:val="Responsedata"/>
              </w:rPr>
              <w:t xml:space="preserve">  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432452_m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17.44±</w:t>
            </w:r>
            <w:r>
              <w:rPr/>
              <w:t>0.45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3.475±</w:t>
            </w:r>
            <w:r>
              <w:rPr/>
              <w:t>0.63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19.855±</w:t>
            </w:r>
            <w:r>
              <w:rPr/>
              <w:t>0.75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3.484±</w:t>
            </w:r>
            <w:r>
              <w:rPr/>
              <w:t>0.532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rStyle w:val="Responsedata"/>
                <w:i/>
              </w:rPr>
              <w:t>Hoxa5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439362_m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9.192±</w:t>
            </w:r>
            <w:r>
              <w:rPr/>
              <w:t>0.42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7.814±</w:t>
            </w:r>
            <w:r>
              <w:rPr/>
              <w:t>0.14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Responsedata"/>
              </w:rPr>
            </w:pPr>
            <w:r>
              <w:rPr>
                <w:bCs/>
              </w:rPr>
              <w:t>9.229±</w:t>
            </w:r>
            <w:r>
              <w:rPr/>
              <w:t>0.27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8.542±</w:t>
            </w:r>
            <w:r>
              <w:rPr/>
              <w:t>0.192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rStyle w:val="Responsedata"/>
                <w:i/>
              </w:rPr>
              <w:t>Hoxa7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657963_m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8.172±</w:t>
            </w:r>
            <w:r>
              <w:rPr/>
              <w:t>0.41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7.208±</w:t>
            </w:r>
            <w:r>
              <w:rPr/>
              <w:t>0.25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8.529±</w:t>
            </w:r>
            <w:r>
              <w:rPr/>
              <w:t>0.29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8.027±</w:t>
            </w:r>
            <w:r>
              <w:rPr/>
              <w:t>0.466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rStyle w:val="Responsedata"/>
                <w:i/>
              </w:rPr>
              <w:t>Hoxa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1332950_g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7.129±</w:t>
            </w:r>
            <w:r>
              <w:rPr/>
              <w:t>0.4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6.131±</w:t>
            </w:r>
            <w:r>
              <w:rPr/>
              <w:t>0.33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6.662±</w:t>
            </w:r>
            <w:r>
              <w:rPr/>
              <w:t>0.27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6.518±</w:t>
            </w:r>
            <w:r>
              <w:rPr/>
              <w:t>0.4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  <w:i/>
              </w:rPr>
              <w:t>Hoxa10</w:t>
            </w:r>
            <w:r>
              <w:rPr>
                <w:rStyle w:val="Responsedata"/>
              </w:rPr>
              <w:t xml:space="preserve"> 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/>
            </w:pPr>
            <w:r>
              <w:rPr>
                <w:rStyle w:val="Responsedata"/>
              </w:rPr>
              <w:t>Mm00433966_m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5.849±</w:t>
            </w:r>
            <w:r>
              <w:rPr/>
              <w:t>0.28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4.617±</w:t>
            </w:r>
            <w:r>
              <w:rPr/>
              <w:t>0.28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5.761±</w:t>
            </w:r>
            <w:r>
              <w:rPr/>
              <w:t>0.10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240"/>
              <w:rPr>
                <w:rStyle w:val="Responsedata"/>
              </w:rPr>
            </w:pPr>
            <w:r>
              <w:rPr>
                <w:bCs/>
              </w:rPr>
              <w:t>5.278±</w:t>
            </w:r>
            <w:r>
              <w:rPr/>
              <w:t>0.472</w:t>
            </w:r>
          </w:p>
        </w:tc>
      </w:tr>
    </w:tbl>
    <w:p>
      <w:pPr>
        <w:pStyle w:val="Normal"/>
        <w:rPr>
          <w:rStyle w:val="Responsedata"/>
        </w:rPr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sponsedata">
    <w:name w:val="responsedata"/>
    <w:basedOn w:val="DefaultParagraphFont"/>
    <w:qFormat/>
    <w:rPr/>
  </w:style>
  <w:style w:type="character" w:styleId="Boldblue">
    <w:name w:val="boldblu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8T22:18:00Z</dcterms:created>
  <dc:creator>breal</dc:creator>
  <dc:description/>
  <cp:keywords/>
  <dc:language>en-US</dc:language>
  <cp:lastModifiedBy>breal</cp:lastModifiedBy>
  <dcterms:modified xsi:type="dcterms:W3CDTF">2006-10-18T22:25:00Z</dcterms:modified>
  <cp:revision>3</cp:revision>
  <dc:subject/>
  <dc:title>Supplemental data S2</dc:title>
</cp:coreProperties>
</file>